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31F" w:rsidRPr="00B73393" w:rsidRDefault="00B73393">
      <w:pPr>
        <w:rPr>
          <w:rFonts w:ascii="Times New Roman" w:hAnsi="Times New Roman" w:cs="Times New Roman"/>
          <w:sz w:val="20"/>
          <w:szCs w:val="20"/>
        </w:rPr>
      </w:pPr>
      <w:r w:rsidRPr="00B73393">
        <w:rPr>
          <w:rFonts w:ascii="Times New Roman" w:hAnsi="Times New Roman" w:cs="Times New Roman"/>
          <w:sz w:val="20"/>
          <w:szCs w:val="20"/>
        </w:rPr>
        <w:t>EPIMAD Study Group</w:t>
      </w:r>
    </w:p>
    <w:tbl>
      <w:tblPr>
        <w:tblW w:w="4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0"/>
        <w:gridCol w:w="2280"/>
      </w:tblGrid>
      <w:tr w:rsidR="007F2A68" w:rsidRPr="00B73393" w:rsidTr="007F2A68">
        <w:trPr>
          <w:trHeight w:val="29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First name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bookmarkStart w:id="0" w:name="_GoBack"/>
            <w:bookmarkEnd w:id="0"/>
            <w:r w:rsidRPr="00B733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ast nam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ric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OUT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jib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L GHOSSAINI 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aie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 HAMEEDI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yriam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L KHATIB 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ria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 TURK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-Mari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DR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tthieu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TOIN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chel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TONIETTI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mar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OUAKLI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ura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RMENGOL-DEBEI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brahim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ROICHAN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adi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SSI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ric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UXENFANTS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ina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VRAM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assem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ZZOUZI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amya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NKOVSKI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rnar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BRY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icola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DOUX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ilipp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O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UDE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uli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YAR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ic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ZI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rash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BAHANI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-Pierr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CQWOR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oussem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N ALI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mmanuel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N SOUSSA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ali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NARD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ncent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NE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in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NGUIGUI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bdeslam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NTAL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ra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NTALEB-BELLATI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sabell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RKELMANS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acque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RNE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ari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RNOU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thali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RTIAUX-VANDAEL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uli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RTO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éri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RTRAND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mili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ILOUD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thali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IRO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njami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ISMUTH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ril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LANCHARD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uric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LEUEZ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abien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LONDEL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Valéri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LONDI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riu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BULA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ilipp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HON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léonor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IVI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nessa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N DJEMAH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ric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NIFAC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ilipp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NNIER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ierr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NVARLE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rnau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RUCHOWICZ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aoul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STVIRONNOIS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édina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UALI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hlem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UAZZA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uno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UCH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ristia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UDAILLE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aud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URGEAUX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rga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URGEOIS-FUMERY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rnau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URGUE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nè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URIENN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amza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UTALEB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exi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UTHORS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ulie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ANCH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ranck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AZIE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ri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IDENN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élè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IHIE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ura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IL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ilipp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ULOIS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ierr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URGIER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oël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UTEL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-Yve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NVA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éri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NVA-DELCAMBR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lorenc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RDO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ndri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RETT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ierr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RPENTIE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chel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SSAGNOU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-Françoi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SSA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rançoi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STEX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scal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TALA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épha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TTA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ylvia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TTEAU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rnar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UJOLL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érar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YRO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theri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ANDELIE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é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ARPENTIE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rth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AVANCE-THELU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ath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NY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nu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IRITA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Antoi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OTEAU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-Françoi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AERBOU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ierre-Yve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ERGU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ugue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EVOE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il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HE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ri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LI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égi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LLE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-Frédéric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LOMBEL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éphani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OPMA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uci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DIEZ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toi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TO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VISAR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rédéric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UTTENIE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-Françoi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RINQUETT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éri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ROMB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bdelhakim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AOUDI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ncent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APVRIL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erry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AVIO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ébastie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COSTE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urent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FONTAIN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icola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GRAV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urélie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JAEGE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ichar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LCENSERI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ri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LEPLANQU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rothé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LESALL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livier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LETT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erry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LGRANG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urenc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LHOUSTAL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-Stépha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LMOTT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bri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MMAN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uy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REGNAUCOUR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nstanc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SCHEPPE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-Pierr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SECHALLIERS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trick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SME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ierr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SREUMAUX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érar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SSEAUX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ilipp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SURMON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ai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VIENN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v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VOUG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ex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VROUX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rnau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WAILLY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ébastie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HARANCY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ud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 FIOR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mmanuel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AZ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jamal-Di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JEDDI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achi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JEDI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Wissam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LEH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rie-Laur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REHER-DUWA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ichar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BOIS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thild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BURQU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rédéric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CRO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ilipp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CROTT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dré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FILHO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ristia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HAMEL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roli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MANT-FORES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-Loui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PAS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rédéric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PON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ve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RANTO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rnau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RIEZ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icola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VEAU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hammadi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L FARISI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halil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L HACHKA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roli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LI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rie-Clair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LIE-LEGRAND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tthieu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CH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ssmaeel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SSMAEEL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miniqu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VRARD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-Paul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VRARD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rmell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ATOM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arima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ELLAH-SEKKAI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rnar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ILOCH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urent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INE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thild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LAHAU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ill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LAMM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avi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OISSEY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ggy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OURNIE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ilipp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OUTREI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rie-Christi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OUTREIN-COMES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erry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RER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thuri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UMERY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uli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LAND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ilipp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LLAIS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audi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MBLI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rg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NGA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mai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ERARD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uillaum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ESLI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ve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HEYSSENS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lah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HRIB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erry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ILBER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énédict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ILLE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ni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ODAR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-Michel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ODCHAUX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Guetty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OEGUEBEU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dil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ORIA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rédéric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OTTRAND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ilipp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OWE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ucie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RADOS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igitt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RANDMAISO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rio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ROUX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air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UEDO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ïc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UERBEAU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thild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UEROULT-DERO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-Françoi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UILLARD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urenc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UILLEM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rançoi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UILLEMO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miniqu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UIMBE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ya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ADDOUCH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ncent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AUTEFEUILL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ilipp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CKETSWEILLE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enevièv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CQUE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-Pierr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DD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assina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LLAL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ierre-Emmanuel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NNERESS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chel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RAUD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ophi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RV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uno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YMA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trick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OCHAI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ilipp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OUCK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uci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OUSSIN-BAILLLY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uno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UGUENI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lviu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OBAGIU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ata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STANBOLI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exsandar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VANOVIC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sabell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WANICKI-CARO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ric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ANICKI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ri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ARRY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arlott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 BAR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aud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ONAS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ulia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OUGO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OUVENE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eim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ASSA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adi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ATHERI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fre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ERLEVEO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i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HACHF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fre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IRIAKOS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IRIAKOS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livier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LEI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tthieu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OHU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Richar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ORNHAUSE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metrio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OUTSOMANIS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-Eric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BERENN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ric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COTT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uy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FFINEU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ri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GARD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ouck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HAY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rnau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LANN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mbrois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LIEU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ierr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NNOY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osé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PCHI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chel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PRAND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ni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UD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ristia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 COUTEULX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arle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 GOFFIC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ai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 GRIX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-Philipp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 MOUEL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uli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 ROY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achida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BLANC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ul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CIEUX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épha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CLEIR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thali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CLERC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DEN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FEBVR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scal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FILLIATR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éli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GRAND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trick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LONG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rnar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LUYE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roli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MAITR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uci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PILEU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toi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PLA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lodi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POUTRE-DUJARDI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briel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PPEU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nri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ROI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ryvon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ROY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noît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SAG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ocely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SAG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Xavier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SAG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sabell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SCANNE-DARCHIS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miniqu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SCU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uno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UREN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lphi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Y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chel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HERMI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uis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BIE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rnar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SAMBER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sabell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G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Julie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REAU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exandr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UVE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oséphi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ZINGUEZ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nri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UBREZ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amie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UCIDARM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-Jacque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UGAND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livier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CAIGN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ni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ETZ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miniqu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ILLARD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ubert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NCHERO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livia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NOLACH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ne-Bérengèr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RKS-BRUNEL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arli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RR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aymon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RTI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ric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RZLOFF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ilipp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THURI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acque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UILLO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ncent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UNOURY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-Luc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UPAS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chèle-Ang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DAM DJOMO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loé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LCHIO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Zia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LKI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SNARD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tric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YE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fti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HARI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ranck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URISS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urent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CHAUD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tricia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DAIN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géliqu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NTH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ïk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REL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thild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RI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ierre-Eugè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RTIE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rri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RTREUX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livier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UTERD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icola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ZZICONACI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UDRY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ria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CHURI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nh Dung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GO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ric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'GUYEN KHAC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rtran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TTEGHEM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ncent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LLEVIE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ika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URAGHI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riza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USSADOU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miniqu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UVRY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rnar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ILLO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air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INCHAR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Nicol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NIEN-CLAUDO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ristia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OLETTI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rsè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PAZIA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uno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REN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-Claud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RIS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ilipp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TRIE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erry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UPARD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rnar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UWELS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thieu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UWELS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ichar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TI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uriel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IA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ndri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IOTT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ristoph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N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rnar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OUVIE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ric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OLLE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ierr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OMMELE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aniela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OP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arlott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ORDES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érar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OUCHAI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ilipp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ADES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-Christoph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EVOS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no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UI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ille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QUARTIE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ne-Mari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QUEUNIE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-Françoi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QUINTO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ai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ABACH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ille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ACLO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ébastie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ATAJCZYK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icol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IX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bau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NAUT-VANTROYS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ri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VILLIO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hassa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IACHI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émenti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IAUL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icola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ICHARD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écil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ICHEZ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noît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IMBER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ilipp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BINSO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uan Daniel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DRIGUEZ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GE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-Marc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UX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ai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UDELLI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émenc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INGIE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uillaum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VOY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trick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HLOSSBERG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avi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FRIOUI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chel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GRESTI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Davi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GUY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élik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MINU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rançoi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VENE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LVI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air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YCKERELL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thali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ALBODEC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émi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AVERNIE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nriett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HANDEU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uror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ECHY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-Luc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ELU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nri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EBAUL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-Mari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OREL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ristoph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UILLIE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uillaum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IELMA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nuella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OD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ONNEL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-Yve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OUCHAIS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udrey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OULEMONDE-HUGUE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ierr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OUMELI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va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OUZ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éa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A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-Luc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ANVOUEZ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dia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IKI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miniqu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URCK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usti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URPI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ric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ILLAN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aud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MAG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miniqu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NCO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thali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NDAELE-BERTIAUX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élè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NDAMM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lis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NDER EEKE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tien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NDERBERCQ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ilipp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NDERMOLLE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ilipp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NDEVENN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onel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NDEVILL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ai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NDEWALL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-Pierr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NHOOV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udrey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NRENTERGHEM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arlott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NVEURE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ona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SIES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uy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RBIES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uliett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RLYND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ilipp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RMELL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risti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RN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Gwenola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RNIER-MASSOUILLE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rri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ZELIER-COCQ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uliett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AR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noît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GNERON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rc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NCENDE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acque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O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M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OIMEN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-Yve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ALLEZ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chel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ANTIE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austi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ARTEL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-Christian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EBE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ean-Loui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ILLOCQUET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thali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IZLA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ric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OLSCHIES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ajiogu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IMFO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ana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ZAHARA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berto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ZALAR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onia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ZAOUI</w:t>
            </w:r>
          </w:p>
        </w:tc>
      </w:tr>
      <w:tr w:rsidR="007F2A68" w:rsidRPr="00B73393" w:rsidTr="007F2A68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ne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2A68" w:rsidRPr="00B73393" w:rsidRDefault="007F2A68" w:rsidP="007F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73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ZELLWEGER</w:t>
            </w:r>
          </w:p>
        </w:tc>
      </w:tr>
    </w:tbl>
    <w:p w:rsidR="00B73393" w:rsidRPr="00B73393" w:rsidRDefault="00B73393">
      <w:pPr>
        <w:rPr>
          <w:rFonts w:ascii="Times New Roman" w:hAnsi="Times New Roman" w:cs="Times New Roman"/>
          <w:sz w:val="20"/>
          <w:szCs w:val="20"/>
        </w:rPr>
      </w:pPr>
    </w:p>
    <w:sectPr w:rsidR="00B73393" w:rsidRPr="00B733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393"/>
    <w:rsid w:val="007F2A68"/>
    <w:rsid w:val="00B73393"/>
    <w:rsid w:val="00C51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3FDE47-A243-4B4E-B7B7-0017F1FB6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B73393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B73393"/>
    <w:rPr>
      <w:color w:val="954F72"/>
      <w:u w:val="single"/>
    </w:rPr>
  </w:style>
  <w:style w:type="paragraph" w:customStyle="1" w:styleId="xl63">
    <w:name w:val="xl63"/>
    <w:basedOn w:val="Normal"/>
    <w:rsid w:val="00B73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4">
    <w:name w:val="xl64"/>
    <w:basedOn w:val="Normal"/>
    <w:rsid w:val="00B73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61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1163</Words>
  <Characters>6398</Characters>
  <Application>Microsoft Office Word</Application>
  <DocSecurity>0</DocSecurity>
  <Lines>53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SARTER</dc:creator>
  <cp:keywords/>
  <dc:description/>
  <cp:lastModifiedBy>Hélène SARTER</cp:lastModifiedBy>
  <cp:revision>2</cp:revision>
  <dcterms:created xsi:type="dcterms:W3CDTF">2024-09-26T15:23:00Z</dcterms:created>
  <dcterms:modified xsi:type="dcterms:W3CDTF">2024-09-26T15:41:00Z</dcterms:modified>
</cp:coreProperties>
</file>